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AD0AB8">
      <w:r>
        <w:rPr>
          <w:rFonts w:hint="eastAsia"/>
          <w:b/>
          <w:bCs/>
        </w:rPr>
        <w:t>Supplementary Table 1.</w:t>
      </w:r>
      <w:r>
        <w:rPr>
          <w:rFonts w:hint="eastAsia"/>
        </w:rPr>
        <w:t xml:space="preserve"> Demographic and clinical characteristics of narcolepsy type 1 (NT1) patients and healthy controls (HCs).</w:t>
      </w:r>
    </w:p>
    <w:tbl>
      <w:tblPr>
        <w:tblStyle w:val="2"/>
        <w:tblW w:w="0" w:type="auto"/>
        <w:tblInd w:w="96" w:type="dxa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666"/>
        <w:gridCol w:w="486"/>
        <w:gridCol w:w="756"/>
        <w:gridCol w:w="756"/>
        <w:gridCol w:w="756"/>
        <w:gridCol w:w="936"/>
        <w:gridCol w:w="1116"/>
        <w:gridCol w:w="846"/>
        <w:gridCol w:w="1836"/>
        <w:gridCol w:w="1656"/>
        <w:gridCol w:w="576"/>
        <w:gridCol w:w="576"/>
        <w:gridCol w:w="846"/>
        <w:gridCol w:w="486"/>
        <w:gridCol w:w="576"/>
        <w:gridCol w:w="576"/>
      </w:tblGrid>
      <w:tr w14:paraId="1BCFAF14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0795F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623C3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26B55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3D8F3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2CB48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ight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10E23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Weight 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F8007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Disease </w:t>
            </w:r>
          </w:p>
          <w:p w14:paraId="409C10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uration</w:t>
            </w:r>
          </w:p>
          <w:p w14:paraId="464C0E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y）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A4738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leep </w:t>
            </w:r>
          </w:p>
          <w:p w14:paraId="1811BD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fficiency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299BA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REMP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6D73F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 sleep latency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65405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 REM latency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B61E1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MSE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6BBEF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Ca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B1749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worth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333A1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I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DAF3A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MD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F88A5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MA</w:t>
            </w:r>
          </w:p>
        </w:tc>
      </w:tr>
      <w:tr w14:paraId="734DD900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319C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P01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08C2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9AAA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E9A6C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DE170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6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A128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3D75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DCE8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9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1BC3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6849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9753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81B9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58BB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DDB9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9D78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C515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C561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 w14:paraId="7A181463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2A44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P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EBD2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106C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FB21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7CF6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FF94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1E8A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9DD6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DD5D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0DEA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5830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BA41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FDFF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8B1E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A595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A202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5520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</w:tr>
      <w:tr w14:paraId="75E5DA7C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4FA3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P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DC2C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0F76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27F6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E586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8D8C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E4F8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BC65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5694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C25B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29F7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2D95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297C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4BDF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8DC9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BB82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16CE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 w14:paraId="1A927E84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2284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P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A956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DF79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2DFC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1AB8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149C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DABD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2511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14E8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50BC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5806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BC84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3693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481E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6F2E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157F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688E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14C5FE8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C0B8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P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0F2D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612F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FD28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C124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5F83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B27F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EE5F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057C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A437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3401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68D7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FEEA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3762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C3A8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AADB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D1C9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74EB8BB8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9561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P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27DB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7FC0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8284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B45A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8F4D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A89C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431D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96B2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E21A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23F4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CCA0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D2E7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56FB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E225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1592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ABA7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42C618A2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1E56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P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43E8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FFE5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9AD8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1F4E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D717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CBFA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19D3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D69C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E8AB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2517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FD10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F5E7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8430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3E5D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051A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89C6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</w:tr>
      <w:tr w14:paraId="68C48BE8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1C32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P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BF43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0CE4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BCBF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D606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8B04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5708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368C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1FED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752B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30C7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41C5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50E2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6629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6986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060D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0652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3262F0D5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960F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P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E566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8A7A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AA7F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6B2E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1E11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0C9D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B9A1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355A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40BC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1740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6171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6D41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3494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29C3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FBCD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79BF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 w14:paraId="024D599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0FD4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P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ED99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FBB0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EB13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861B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9298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B586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8204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72BF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3424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91E4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8053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7531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AA7F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CDFB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EEA2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F577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660D8C8D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B6A2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P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B692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19CE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2BEE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DBA6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5EDF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D4ED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0B22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9BE3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B59A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CA62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8422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6FFF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0361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F480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256D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570D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</w:tr>
      <w:tr w14:paraId="63C76FE6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FA53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P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6A54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10A8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5CC1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1515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ED73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58DF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C56C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AE3D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FFA0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9D29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17A8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BC37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4675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0D8C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0AD4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14F6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7D2C4A6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4FC0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P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25AC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37D5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146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08D6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0996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0AA7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88E5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0668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D8F7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562D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6D50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05CF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15C9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1B96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02B6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4433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 w14:paraId="2ECCA136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A1FA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P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624B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CA95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DFA4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EF23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A873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48E4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75D4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D83C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45D7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290E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5076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121D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9994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DA1E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5831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762F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 w14:paraId="0C8538CB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468C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P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A29B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0A30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AC03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0A3A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A9CC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CB73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21ED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FE7A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5271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D350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798F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D264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8205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2455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F9EC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1690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1E519900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B3D2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P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868A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681B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2ECF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326A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06B7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C24B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D412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DB0D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7685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63A0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908C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C18A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E928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9196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C921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3732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 w14:paraId="59970DED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7BF2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P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ADB7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3454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EFAB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EA0B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BD85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77D8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C8EF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F83E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4991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3884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D369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4A33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192D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B959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0422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2C89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7D6AE968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9AC8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P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5FD2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9701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EFE8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A9CF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2903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4B80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A824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7C80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1462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ECE7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6040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5391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CAD2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83E8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68A9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75E5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52434C60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D099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P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567E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4224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BBF5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50AE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3B25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80DA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89AA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45DC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7B45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C78C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F36C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47C0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BF01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4DD3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9CCA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2424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 w14:paraId="6AD49BC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C942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P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2EE5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E06E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98AD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E2C9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4AB5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EA12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1B50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EA64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A474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1795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3D56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98FF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2D74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CC59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1B54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C329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 w14:paraId="006B667D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1AF4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P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F24F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C238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C3ED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FD6D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ABE9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6F01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9DBD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95C2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5516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AA0C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DEC7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FF3A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269A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19A8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F9C6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0DE6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 w14:paraId="5072EEB5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0817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P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9D89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EB8E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DA95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0D41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9319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D5DA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C459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924E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42A8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0952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4483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CCD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F74B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F072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F20F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30C0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33A20A70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FEDD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P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7D3F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C41B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C6D1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F293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2D49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D855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6DFC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B812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C578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281B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62EE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DF9C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1A69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B8B0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380A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9C88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</w:tr>
      <w:tr w14:paraId="18BFF284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D1A6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P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E954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3405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5E48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93AA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3283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2663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2887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A52B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2A1B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30AD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669F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5C11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EB86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CEC5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161E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219B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</w:tr>
      <w:tr w14:paraId="4D5BED6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C61F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P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0B68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BCD1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49C3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E1BF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ACEE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553E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187E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AC74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FE35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2207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E28A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B0EF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D287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5D39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B9CF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CF94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</w:tr>
      <w:tr w14:paraId="541EC61D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08A9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P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76C0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AF75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89A5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9483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8ED8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D754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A7D5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2F67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82BB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F4A4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D638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F2DA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4C10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36AF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8C21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2A99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47F35023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253E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P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FB43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282A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6CB0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F1EE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7E08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4A7D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B0B0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8C42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817B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CF46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7AA3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39D8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0A7C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AA84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94E3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80B3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044D872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B170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D4BE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AD87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F041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CA964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C97FD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48489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AF5BD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48198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07C6A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7AB0E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F4B52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D482B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D146B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84D10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018D3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64C44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149EE32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4DFB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2FCF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E8C4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8C8E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C6B12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1FC5C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27E61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0381B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074EF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3565D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18708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BE082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0F050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435C5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82484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6B231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45BEE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67D9A84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668E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B34F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8253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2A26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001E2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04F9B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6C733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AFF32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C9EDC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87BF4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868EE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BBC52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A6AA2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DA59D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942BE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8A8D5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91677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BA3A574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C771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3ED2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2F29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983C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2B10F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9A138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8E663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610BC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487FF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63A1D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74932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3E696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4C83A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AE970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53B78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EEA88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1589B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BBDCD3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91CD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56B0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9ED1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52AA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76C91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1E0D9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0AB80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E908B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7D1B1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F9794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F6568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FCE56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36972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DC5F1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6BA16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B8C0A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0F591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C4428E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1F3C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2A05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6AAA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72CC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D5F1F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167DF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4D91A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4E779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5FA0A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FE5B9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A4C74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603E8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509EC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A2BC6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7A650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0FD59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DB3D0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312426D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98BE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4778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0285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161E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F5EC9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8BEE9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C4B09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C6B18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236A6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0FDCD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F957D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2CDA8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E4CC2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C2ACC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B9CC5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8A4F2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7D914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3F836C6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0E69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D456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73E7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DC32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2693A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51537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5CD0C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BA5A3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6DE74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F681C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3E87B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452EA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0E121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908E2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F1B47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57025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35F3E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C47017C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2744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1489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C2EB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76AE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B60BB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3B5F9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AB705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A5CD2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D871C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B0CD2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4C7EA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FE15B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6E10B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31330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6EC41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20D00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E0FD1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3FB50F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B3B5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10D2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0807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FF20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F055C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38704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35B8F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87B04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1C594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16E5A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E30A4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5BE1D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B8D1C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A2C11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A6C58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DCFB5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C0DBD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1F4D568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BB66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3DCC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E292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BE5C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CC923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68CC7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23D6F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FAE03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7A73F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535F0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8D3F6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77C4F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EAE1E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B0246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9A47D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258F3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5153E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9EC2C9C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58BC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A586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9B83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A3E1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8CAC6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D99E9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A28F3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77C12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DE9F2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56E0C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DBDFA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84C23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6AEA6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4BA9A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C94F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9A309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601F5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A776690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80E8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5E10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289F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992A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2D1D9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23BD5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A4FB8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983F6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83067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133FC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BE772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C701E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9F8AF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66227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CC236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C309C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FCB20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4F87AC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59AA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9ACF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F786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EB8C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37A74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463BA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8BD9F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6CBE3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0595A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7ADAE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B4C77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695EE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F08E1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CEC26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65347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B08EF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1C748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140F1E6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A1BD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CA84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37EA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B2B6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02579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4E7C2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A0997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DCF21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674D7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39783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46077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482F1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7E928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05591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29F5C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B8989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CC8C1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855F19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6215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C44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5DF0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C441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4A5DD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324EB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FA25B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B47B9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FDB1F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94877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3007B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16F64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6ECE4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67CE3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A0F60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22BA2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DF095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1383CA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D69D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5976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D57C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4219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AD8DD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A27B8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DD532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6823C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CD07B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1C1ED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9C855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08D48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51075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092DB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B3654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E9646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991F8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20918F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100E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F8C6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BFD9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C388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F1CB7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14A06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2455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6DDC1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2F738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832D6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C8F6C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28358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F94EB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B549A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DEB14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CE076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186BE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7DF6E0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A860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6B3A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BA4B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E936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E575B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37CAB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E229E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B4F4C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F2DC8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98C37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AC2B3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D5197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FFE84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41888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67685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75298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EE28F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5A17B8A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1164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7517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5BB4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6851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CC2B5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5FAA2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70F79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B72EB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CAF23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FA80B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177EC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4F7EE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0E3D7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48D43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2A192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99BF1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18246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960984D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AFC6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588C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E797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C0C0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B3837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C2294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83233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09168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5FD4E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2F681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8F7E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D0540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C00B6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48FC8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C990D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9A71C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61612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EBAAE0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EC67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88AA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A3A7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C5F7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3A32E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41A9E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C8EF0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3ADBB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48669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F54C4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42AD2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842CE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A74AC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39264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DF9D7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EFCB9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408E0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3442A6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8844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7F7B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8BCD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6853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D6C9D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2D919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A5532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4031E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D2E1A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F4D76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0FDB2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755A8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EEB55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8F254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2F63D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7B76B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BD18C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4C3546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DC79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C7F4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EF6C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C278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A538D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5AAC7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73F83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AF154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A08DA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2CADF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6E011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21EB6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0098B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E1E4E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868E6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57CA9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C1F54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A327FF0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FCAF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C8E2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EAC5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748E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C32C1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59104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0C834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B26BD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BAA44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B74B9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E8B86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BADE2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6B040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97848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2FBCE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DE11D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6CBEC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 w14:paraId="7044A5B3">
      <w:pPr>
        <w:rPr>
          <w:rFonts w:hint="eastAsia"/>
          <w:sz w:val="20"/>
          <w:szCs w:val="22"/>
        </w:rPr>
      </w:pPr>
      <w:r>
        <w:rPr>
          <w:rFonts w:hint="eastAsia"/>
          <w:b/>
          <w:bCs/>
          <w:sz w:val="20"/>
          <w:szCs w:val="22"/>
        </w:rPr>
        <w:t>Abbreviations:</w:t>
      </w:r>
      <w:r>
        <w:rPr>
          <w:rFonts w:hint="eastAsia"/>
          <w:sz w:val="20"/>
          <w:szCs w:val="22"/>
          <w:lang w:val="en-US" w:eastAsia="zh-CN"/>
        </w:rPr>
        <w:t xml:space="preserve"> </w:t>
      </w:r>
      <w:r>
        <w:rPr>
          <w:rFonts w:hint="eastAsia"/>
          <w:sz w:val="20"/>
          <w:szCs w:val="22"/>
        </w:rPr>
        <w:t>NT1, narcolepsy type 1; HCs, healthy controls; SOREMPs, sleep-onset rapid eye movement periods; MMSE, Mini-Mental State Examination; MoCA, Montreal Cognitive Assessment.</w:t>
      </w:r>
    </w:p>
    <w:p w14:paraId="6277189C">
      <w:pPr>
        <w:rPr>
          <w:rFonts w:hint="eastAsia"/>
          <w:sz w:val="20"/>
          <w:szCs w:val="22"/>
        </w:rPr>
      </w:pPr>
      <w:r>
        <w:rPr>
          <w:rFonts w:hint="eastAsia"/>
          <w:b/>
          <w:bCs/>
          <w:sz w:val="20"/>
          <w:szCs w:val="22"/>
        </w:rPr>
        <w:t>Notes:</w:t>
      </w:r>
      <w:r>
        <w:rPr>
          <w:rFonts w:hint="eastAsia"/>
          <w:sz w:val="20"/>
          <w:szCs w:val="22"/>
          <w:lang w:val="en-US" w:eastAsia="zh-CN"/>
        </w:rPr>
        <w:t xml:space="preserve"> </w:t>
      </w:r>
      <w:r>
        <w:rPr>
          <w:rFonts w:hint="eastAsia"/>
          <w:sz w:val="20"/>
          <w:szCs w:val="22"/>
        </w:rPr>
        <w:t xml:space="preserve">Group code: 1 = NT1 patient, 2 = Healthy control. Gender code: 1 = Male, 2 = Female. </w:t>
      </w:r>
    </w:p>
    <w:p w14:paraId="470B0397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7EE37B7"/>
    <w:rsid w:val="444563D4"/>
    <w:rsid w:val="4DAC506D"/>
    <w:rsid w:val="7C543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02</Words>
  <Characters>1371</Characters>
  <Lines>0</Lines>
  <Paragraphs>0</Paragraphs>
  <TotalTime>0</TotalTime>
  <ScaleCrop>false</ScaleCrop>
  <LinksUpToDate>false</LinksUpToDate>
  <CharactersWithSpaces>1394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6T15:11:00Z</dcterms:created>
  <dc:creator>lenovo</dc:creator>
  <cp:lastModifiedBy>dayuwendy</cp:lastModifiedBy>
  <dcterms:modified xsi:type="dcterms:W3CDTF">2026-04-16T15:31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YWRkOTA5OWE5NjBiZDZkODc2YzY3YzI3ZjA4MmNmY2QiLCJ1c2VySWQiOiIyMTI1MjcxMTkifQ==</vt:lpwstr>
  </property>
  <property fmtid="{D5CDD505-2E9C-101B-9397-08002B2CF9AE}" pid="4" name="ICV">
    <vt:lpwstr>7035A2DB3DE14AB4A08590499A9E693B_12</vt:lpwstr>
  </property>
</Properties>
</file>